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26" w:type="dxa"/>
        <w:tblLook w:val="04A0" w:firstRow="1" w:lastRow="0" w:firstColumn="1" w:lastColumn="0" w:noHBand="0" w:noVBand="1"/>
      </w:tblPr>
      <w:tblGrid>
        <w:gridCol w:w="2740"/>
        <w:gridCol w:w="830"/>
        <w:gridCol w:w="718"/>
        <w:gridCol w:w="956"/>
        <w:gridCol w:w="830"/>
        <w:gridCol w:w="814"/>
        <w:gridCol w:w="957"/>
        <w:gridCol w:w="830"/>
        <w:gridCol w:w="722"/>
        <w:gridCol w:w="957"/>
      </w:tblGrid>
      <w:tr w:rsidR="00884112" w:rsidRPr="008A0DB5" w14:paraId="405F1CCB" w14:textId="77777777" w:rsidTr="000E020F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F62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74C5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ach seine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7F14F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eDNA                  </w:t>
            </w:r>
            <w:proofErr w:type="gram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  (</w:t>
            </w:r>
            <w:proofErr w:type="gram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occupancy model)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11F6B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eDNA                               </w:t>
            </w:r>
            <w:proofErr w:type="gramStart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 xml:space="preserve">   (</w:t>
            </w:r>
            <w:proofErr w:type="gramEnd"/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no occupancy model)</w:t>
            </w:r>
          </w:p>
        </w:tc>
      </w:tr>
      <w:tr w:rsidR="00884112" w:rsidRPr="008A0DB5" w14:paraId="62890912" w14:textId="77777777" w:rsidTr="000E020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82E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fea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DC9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008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h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561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-valu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6CA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BA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h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57CB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-val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CFC4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932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h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428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-value</w:t>
            </w:r>
          </w:p>
        </w:tc>
      </w:tr>
      <w:tr w:rsidR="00884112" w:rsidRPr="008A0DB5" w14:paraId="5667C032" w14:textId="77777777" w:rsidTr="000E020F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FE0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# of features within 100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347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48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888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D06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3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D12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041.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6BB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0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C995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76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511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927.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A224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E88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870</w:t>
            </w:r>
          </w:p>
        </w:tc>
      </w:tr>
      <w:tr w:rsidR="00884112" w:rsidRPr="008A0DB5" w14:paraId="1E0E6363" w14:textId="77777777" w:rsidTr="000E020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15E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# of features within 1000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FDF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26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6FE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A4F7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2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7A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07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53C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3BA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6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C3BF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12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3AC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CCCA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530</w:t>
            </w:r>
          </w:p>
        </w:tc>
      </w:tr>
      <w:tr w:rsidR="00884112" w:rsidRPr="008A0DB5" w14:paraId="0A3A5764" w14:textId="77777777" w:rsidTr="000E020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862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% fine sedime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B6E5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867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4249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D538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6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91FE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491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AB682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6F2C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AB9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582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EFE7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0.6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7863" w14:textId="77777777" w:rsidR="00884112" w:rsidRPr="008A0DB5" w:rsidRDefault="00884112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04</w:t>
            </w:r>
          </w:p>
        </w:tc>
      </w:tr>
    </w:tbl>
    <w:p w14:paraId="7B37609B" w14:textId="77777777" w:rsidR="00884112" w:rsidRPr="008A0DB5" w:rsidRDefault="00884112" w:rsidP="0088411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221E1CAF" w14:textId="77777777" w:rsidR="00884112" w:rsidRDefault="00884112"/>
    <w:sectPr w:rsidR="00884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12"/>
    <w:rsid w:val="0088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3111D"/>
  <w15:chartTrackingRefBased/>
  <w15:docId w15:val="{3DDA0A2B-C719-4246-ABF4-A71947230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112"/>
  </w:style>
  <w:style w:type="paragraph" w:styleId="Heading1">
    <w:name w:val="heading 1"/>
    <w:basedOn w:val="Normal"/>
    <w:next w:val="Normal"/>
    <w:link w:val="Heading1Char"/>
    <w:uiPriority w:val="9"/>
    <w:qFormat/>
    <w:rsid w:val="00884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1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1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1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1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1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1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6:08:00Z</dcterms:created>
  <dcterms:modified xsi:type="dcterms:W3CDTF">2024-03-15T16:08:00Z</dcterms:modified>
</cp:coreProperties>
</file>